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AD3BE" w14:textId="77777777" w:rsidR="001A0E49" w:rsidRPr="00187E03" w:rsidRDefault="001A0E49" w:rsidP="001A0E49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187E03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 Table</w:t>
      </w:r>
      <w:r w:rsidRPr="00187E03">
        <w:rPr>
          <w:rFonts w:ascii="Arial" w:hAnsi="Arial" w:cs="Arial"/>
          <w:b/>
          <w:sz w:val="22"/>
          <w:szCs w:val="22"/>
        </w:rPr>
        <w:t xml:space="preserve">. </w:t>
      </w:r>
      <w:r w:rsidRPr="00187E03">
        <w:rPr>
          <w:rFonts w:ascii="Arial" w:hAnsi="Arial" w:cs="Arial"/>
          <w:sz w:val="22"/>
          <w:szCs w:val="22"/>
        </w:rPr>
        <w:t xml:space="preserve">Multivariable negative binomial regression modeling of latest aggregate county-level factors contributing to excess </w:t>
      </w:r>
      <w:r>
        <w:rPr>
          <w:rFonts w:ascii="Arial" w:hAnsi="Arial" w:cs="Arial"/>
          <w:sz w:val="22"/>
          <w:szCs w:val="22"/>
        </w:rPr>
        <w:t>heart failure-related</w:t>
      </w:r>
      <w:r w:rsidRPr="00187E03">
        <w:rPr>
          <w:rFonts w:ascii="Arial" w:hAnsi="Arial" w:cs="Arial"/>
          <w:sz w:val="22"/>
          <w:szCs w:val="22"/>
        </w:rPr>
        <w:t xml:space="preserve"> mortality in rura</w:t>
      </w:r>
      <w:r>
        <w:rPr>
          <w:rFonts w:ascii="Arial" w:hAnsi="Arial" w:cs="Arial"/>
          <w:sz w:val="22"/>
          <w:szCs w:val="22"/>
        </w:rPr>
        <w:t>l*</w:t>
      </w:r>
      <w:r w:rsidRPr="00187E03">
        <w:rPr>
          <w:rFonts w:ascii="Arial" w:hAnsi="Arial" w:cs="Arial"/>
          <w:sz w:val="22"/>
          <w:szCs w:val="22"/>
        </w:rPr>
        <w:t xml:space="preserve"> counties, </w:t>
      </w:r>
      <w:r w:rsidRPr="002D2D07">
        <w:rPr>
          <w:rFonts w:ascii="Arial" w:hAnsi="Arial" w:cs="Arial"/>
          <w:sz w:val="22"/>
          <w:szCs w:val="22"/>
        </w:rPr>
        <w:t>Center for Disease Control and Prevention Wide-Ranging Online Data for Epidemiologic Research 2011-2018.</w:t>
      </w:r>
    </w:p>
    <w:p w14:paraId="3B89E003" w14:textId="77777777" w:rsidR="001A0E49" w:rsidRPr="00187E03" w:rsidRDefault="001A0E49" w:rsidP="001A0E4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6"/>
        <w:gridCol w:w="2717"/>
        <w:gridCol w:w="2727"/>
      </w:tblGrid>
      <w:tr w:rsidR="001A0E49" w:rsidRPr="00187E03" w14:paraId="32DEF8D2" w14:textId="77777777" w:rsidTr="008001AD">
        <w:trPr>
          <w:trHeight w:val="261"/>
        </w:trPr>
        <w:tc>
          <w:tcPr>
            <w:tcW w:w="4061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363B193" w14:textId="77777777" w:rsidR="001A0E49" w:rsidRPr="00187E03" w:rsidRDefault="001A0E49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6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2A0301E" w14:textId="77777777" w:rsidR="001A0E49" w:rsidRPr="00187E03" w:rsidRDefault="001A0E49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7E03">
              <w:rPr>
                <w:rFonts w:ascii="Arial" w:hAnsi="Arial" w:cs="Arial"/>
                <w:b/>
                <w:sz w:val="22"/>
                <w:szCs w:val="22"/>
              </w:rPr>
              <w:t>Age 35-64 y</w:t>
            </w:r>
          </w:p>
        </w:tc>
        <w:tc>
          <w:tcPr>
            <w:tcW w:w="288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662AEF7" w14:textId="77777777" w:rsidR="001A0E49" w:rsidRPr="00187E03" w:rsidRDefault="001A0E49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7E03">
              <w:rPr>
                <w:rFonts w:ascii="Arial" w:hAnsi="Arial" w:cs="Arial"/>
                <w:b/>
                <w:sz w:val="22"/>
                <w:szCs w:val="22"/>
              </w:rPr>
              <w:t>Age 65-84 y</w:t>
            </w:r>
          </w:p>
        </w:tc>
      </w:tr>
      <w:tr w:rsidR="001A0E49" w:rsidRPr="00187E03" w14:paraId="1646B02A" w14:textId="77777777" w:rsidTr="008001AD">
        <w:trPr>
          <w:trHeight w:val="413"/>
        </w:trPr>
        <w:tc>
          <w:tcPr>
            <w:tcW w:w="40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FC67E2" w14:textId="77777777" w:rsidR="001A0E49" w:rsidRPr="00187E03" w:rsidRDefault="001A0E49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7E03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2A098B" w14:textId="77777777" w:rsidR="001A0E49" w:rsidRPr="00187E03" w:rsidRDefault="001A0E49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7E03">
              <w:rPr>
                <w:rFonts w:ascii="Arial" w:hAnsi="Arial" w:cs="Arial"/>
                <w:b/>
                <w:sz w:val="22"/>
                <w:szCs w:val="22"/>
              </w:rPr>
              <w:t>IRR (95% CI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BCD510" w14:textId="77777777" w:rsidR="001A0E49" w:rsidRPr="00187E03" w:rsidRDefault="001A0E49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7E03">
              <w:rPr>
                <w:rFonts w:ascii="Arial" w:hAnsi="Arial" w:cs="Arial"/>
                <w:b/>
                <w:sz w:val="22"/>
                <w:szCs w:val="22"/>
              </w:rPr>
              <w:t>IRR (95% CI)</w:t>
            </w:r>
          </w:p>
        </w:tc>
      </w:tr>
      <w:tr w:rsidR="001A0E49" w:rsidRPr="00187E03" w14:paraId="2DA76DD4" w14:textId="77777777" w:rsidTr="008001AD">
        <w:trPr>
          <w:trHeight w:val="413"/>
        </w:trPr>
        <w:tc>
          <w:tcPr>
            <w:tcW w:w="40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E0FDB8" w14:textId="77777777" w:rsidR="001A0E49" w:rsidRPr="00187E03" w:rsidRDefault="001A0E49" w:rsidP="008001AD">
            <w:pPr>
              <w:ind w:left="250" w:hanging="250"/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Model 1: Unadjusted</w:t>
            </w:r>
          </w:p>
        </w:tc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725A1B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67 (1.57-1.78)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F7849E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16 (1.13-1.18)</w:t>
            </w:r>
          </w:p>
        </w:tc>
      </w:tr>
      <w:tr w:rsidR="001A0E49" w:rsidRPr="00187E03" w14:paraId="644EDF72" w14:textId="77777777" w:rsidTr="008001AD">
        <w:trPr>
          <w:trHeight w:val="413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1BFC" w14:textId="77777777" w:rsidR="001A0E49" w:rsidRPr="00187E03" w:rsidRDefault="001A0E49" w:rsidP="008001AD">
            <w:pPr>
              <w:ind w:left="250" w:hanging="25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Model 2: Demographi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187E03">
              <w:rPr>
                <w:rFonts w:ascii="Arial" w:hAnsi="Arial" w:cs="Arial"/>
                <w:color w:val="000000" w:themeColor="text1"/>
                <w:sz w:val="22"/>
                <w:szCs w:val="22"/>
              </w:rPr>
              <w:t>†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4E57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60 (1.52-1.7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377F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20 (1.18-1.23)</w:t>
            </w:r>
          </w:p>
        </w:tc>
      </w:tr>
      <w:tr w:rsidR="001A0E49" w:rsidRPr="00187E03" w14:paraId="269B0FFA" w14:textId="77777777" w:rsidTr="008001AD">
        <w:trPr>
          <w:trHeight w:val="413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103A" w14:textId="77777777" w:rsidR="001A0E49" w:rsidRPr="00187E03" w:rsidRDefault="001A0E49" w:rsidP="008001AD">
            <w:pPr>
              <w:ind w:left="250" w:hanging="25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Model 3: Socioeconomi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187E03">
              <w:rPr>
                <w:rFonts w:ascii="Arial" w:hAnsi="Arial" w:cs="Arial"/>
                <w:sz w:val="22"/>
                <w:szCs w:val="22"/>
              </w:rPr>
              <w:t>‡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458E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07 (1.01-1.1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332D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01 (0.99-1.03)</w:t>
            </w:r>
          </w:p>
        </w:tc>
      </w:tr>
      <w:tr w:rsidR="001A0E49" w:rsidRPr="00187E03" w14:paraId="4AFA4D0E" w14:textId="77777777" w:rsidTr="008001AD">
        <w:trPr>
          <w:trHeight w:val="413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C05D" w14:textId="77777777" w:rsidR="001A0E49" w:rsidRPr="00187E03" w:rsidRDefault="001A0E49" w:rsidP="008001AD">
            <w:pPr>
              <w:ind w:left="250" w:hanging="250"/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Model 4: Clinica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187E03">
              <w:rPr>
                <w:rFonts w:ascii="Arial" w:hAnsi="Arial" w:cs="Arial"/>
                <w:sz w:val="22"/>
                <w:szCs w:val="22"/>
              </w:rPr>
              <w:t>§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81C1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33 (1.26-1.4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BE61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10 (1.08-1.13)</w:t>
            </w:r>
          </w:p>
        </w:tc>
      </w:tr>
      <w:tr w:rsidR="001A0E49" w:rsidRPr="00187E03" w14:paraId="74935FE4" w14:textId="77777777" w:rsidTr="008001AD">
        <w:trPr>
          <w:trHeight w:val="413"/>
        </w:trPr>
        <w:tc>
          <w:tcPr>
            <w:tcW w:w="40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6AE64D" w14:textId="77777777" w:rsidR="001A0E49" w:rsidRPr="00187E03" w:rsidRDefault="001A0E49" w:rsidP="008001AD">
            <w:pPr>
              <w:ind w:left="250" w:hanging="250"/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Model 5: Physician densit</w:t>
            </w:r>
            <w:r>
              <w:rPr>
                <w:rFonts w:ascii="Arial" w:hAnsi="Arial" w:cs="Arial"/>
                <w:sz w:val="22"/>
                <w:szCs w:val="22"/>
              </w:rPr>
              <w:t>y</w:t>
            </w:r>
            <w:r w:rsidRPr="00187E03">
              <w:rPr>
                <w:rFonts w:ascii="Arial" w:hAnsi="Arial" w:cs="Arial"/>
                <w:sz w:val="22"/>
                <w:szCs w:val="22"/>
              </w:rPr>
              <w:t>| |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121E78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53 (1.44-1.6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27BD3C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13 (1.10-1.15)</w:t>
            </w:r>
          </w:p>
        </w:tc>
      </w:tr>
      <w:tr w:rsidR="001A0E49" w:rsidRPr="00187E03" w14:paraId="7118AE69" w14:textId="77777777" w:rsidTr="008001AD">
        <w:trPr>
          <w:trHeight w:val="390"/>
        </w:trPr>
        <w:tc>
          <w:tcPr>
            <w:tcW w:w="40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D29767" w14:textId="77777777" w:rsidR="001A0E49" w:rsidRPr="00187E03" w:rsidRDefault="001A0E49" w:rsidP="008001AD">
            <w:pPr>
              <w:ind w:left="250" w:hanging="250"/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 xml:space="preserve">Model 6: </w:t>
            </w:r>
            <w:proofErr w:type="gramStart"/>
            <w:r w:rsidRPr="00187E03">
              <w:rPr>
                <w:rFonts w:ascii="Arial" w:hAnsi="Arial" w:cs="Arial"/>
                <w:sz w:val="22"/>
                <w:szCs w:val="22"/>
              </w:rPr>
              <w:t>Fully-adjuste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gramEnd"/>
            <w:r w:rsidRPr="00187E03">
              <w:rPr>
                <w:rFonts w:ascii="Arial" w:hAnsi="Arial" w:cs="Arial"/>
                <w:sz w:val="22"/>
                <w:szCs w:val="22"/>
              </w:rPr>
              <w:t>¶</w:t>
            </w:r>
          </w:p>
        </w:tc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0721B6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10 (1.05-1.16)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A50E0B" w14:textId="77777777" w:rsidR="001A0E49" w:rsidRPr="00187E03" w:rsidRDefault="001A0E49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187E03">
              <w:rPr>
                <w:rFonts w:ascii="Arial" w:hAnsi="Arial" w:cs="Arial"/>
                <w:sz w:val="22"/>
                <w:szCs w:val="22"/>
              </w:rPr>
              <w:t>1.05 (1.02-1.07)</w:t>
            </w:r>
          </w:p>
        </w:tc>
      </w:tr>
    </w:tbl>
    <w:p w14:paraId="5AE7D9FE" w14:textId="77777777" w:rsidR="001A0E49" w:rsidRDefault="001A0E49" w:rsidP="001A0E49">
      <w:pPr>
        <w:rPr>
          <w:rFonts w:ascii="Arial" w:hAnsi="Arial" w:cs="Arial"/>
          <w:sz w:val="22"/>
          <w:szCs w:val="22"/>
          <w:vertAlign w:val="superscript"/>
        </w:rPr>
      </w:pPr>
    </w:p>
    <w:p w14:paraId="0BA2DC30" w14:textId="77777777" w:rsidR="001A0E49" w:rsidRPr="00DE3BA0" w:rsidRDefault="001A0E49" w:rsidP="001A0E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RR = incidence rate ratio; y = years</w:t>
      </w:r>
    </w:p>
    <w:p w14:paraId="01E5DB08" w14:textId="77777777" w:rsidR="001A0E49" w:rsidRPr="00187E03" w:rsidRDefault="001A0E49" w:rsidP="001A0E49">
      <w:pPr>
        <w:rPr>
          <w:rFonts w:ascii="Arial" w:hAnsi="Arial" w:cs="Arial"/>
          <w:sz w:val="22"/>
          <w:szCs w:val="22"/>
          <w:vertAlign w:val="superscript"/>
        </w:rPr>
      </w:pPr>
      <w:r w:rsidRPr="00187E03">
        <w:rPr>
          <w:rFonts w:ascii="Arial" w:hAnsi="Arial" w:cs="Arial"/>
          <w:sz w:val="22"/>
          <w:szCs w:val="22"/>
        </w:rPr>
        <w:t>* Rural-urban status grouped based on the 2013 NCHS Urban-Rural Classification Scheme for Counties.</w:t>
      </w:r>
    </w:p>
    <w:p w14:paraId="6A108138" w14:textId="77777777" w:rsidR="001A0E49" w:rsidRPr="00187E03" w:rsidRDefault="001A0E49" w:rsidP="001A0E49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color w:val="000000" w:themeColor="text1"/>
          <w:sz w:val="22"/>
          <w:szCs w:val="22"/>
        </w:rPr>
        <w:t>†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Adjusted demographic factors including percent of residents over age 65 years, percent of female residents, percent of non-Hispanic Black residents, and percent of Hispanic residents according to the US Census Bureau 2018 Population and Housing Unit Estimates.</w:t>
      </w:r>
    </w:p>
    <w:p w14:paraId="163A2DD8" w14:textId="77777777" w:rsidR="001A0E49" w:rsidRPr="00187E03" w:rsidRDefault="001A0E49" w:rsidP="001A0E49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sz w:val="22"/>
          <w:szCs w:val="22"/>
        </w:rPr>
        <w:t>‡</w:t>
      </w:r>
      <w:r>
        <w:rPr>
          <w:rFonts w:ascii="Arial" w:hAnsi="Arial" w:cs="Arial"/>
          <w:sz w:val="22"/>
          <w:szCs w:val="22"/>
        </w:rPr>
        <w:t xml:space="preserve">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Adjusted for socioeconomic factors including percent of residents in poverty, percent of residents unemployed, percent of residents uninsured age </w:t>
      </w:r>
      <w:r>
        <w:rPr>
          <w:rFonts w:ascii="Arial" w:hAnsi="Arial" w:cs="Arial"/>
          <w:color w:val="000000" w:themeColor="text1"/>
          <w:sz w:val="22"/>
          <w:szCs w:val="22"/>
        </w:rPr>
        <w:t>18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-64, and median household income according to the US Census Bureau 2018 Small Area Income and Poverty Estimates Program and 2017 Small Area Health Insurance Estimates Program.</w:t>
      </w:r>
    </w:p>
    <w:p w14:paraId="50FD828C" w14:textId="77777777" w:rsidR="001A0E49" w:rsidRPr="00187E03" w:rsidRDefault="001A0E49" w:rsidP="001A0E49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sz w:val="22"/>
          <w:szCs w:val="22"/>
        </w:rPr>
        <w:t>§</w:t>
      </w:r>
      <w:r>
        <w:rPr>
          <w:rFonts w:ascii="Arial" w:hAnsi="Arial" w:cs="Arial"/>
          <w:sz w:val="22"/>
          <w:szCs w:val="22"/>
        </w:rPr>
        <w:t xml:space="preserve">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Adjusted for clinical characteristics of residents including percent of residents with diabetes and percent of residents with obesity from the 2016 Behavioral Risk Factor Surveillance System.</w:t>
      </w:r>
    </w:p>
    <w:p w14:paraId="28860EDA" w14:textId="77777777" w:rsidR="001A0E49" w:rsidRPr="00187E03" w:rsidRDefault="001A0E49" w:rsidP="001A0E49">
      <w:pPr>
        <w:rPr>
          <w:rFonts w:ascii="Arial" w:hAnsi="Arial" w:cs="Arial"/>
          <w:sz w:val="22"/>
          <w:szCs w:val="22"/>
        </w:rPr>
      </w:pPr>
      <w:r w:rsidRPr="00187E03">
        <w:rPr>
          <w:rFonts w:ascii="Arial" w:hAnsi="Arial" w:cs="Arial"/>
          <w:sz w:val="22"/>
          <w:szCs w:val="22"/>
        </w:rPr>
        <w:t>| |</w:t>
      </w:r>
      <w:r>
        <w:rPr>
          <w:rFonts w:ascii="Arial" w:hAnsi="Arial" w:cs="Arial"/>
          <w:sz w:val="22"/>
          <w:szCs w:val="22"/>
        </w:rPr>
        <w:t xml:space="preserve">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Adjusted for clinician density including number of primary care physicians and number of cardiologists per 100,000 residents according to the Health Resources and Services Area Health Resources File 2017 statistics.</w:t>
      </w:r>
    </w:p>
    <w:p w14:paraId="39F47A71" w14:textId="77777777" w:rsidR="001A0E49" w:rsidRDefault="001A0E49" w:rsidP="001A0E49">
      <w:pPr>
        <w:rPr>
          <w:rFonts w:ascii="Arial" w:hAnsi="Arial" w:cs="Arial"/>
          <w:color w:val="000000" w:themeColor="text1"/>
          <w:sz w:val="22"/>
          <w:szCs w:val="22"/>
        </w:rPr>
      </w:pPr>
      <w:r w:rsidRPr="00187E03">
        <w:rPr>
          <w:rFonts w:ascii="Arial" w:hAnsi="Arial" w:cs="Arial"/>
          <w:sz w:val="22"/>
          <w:szCs w:val="22"/>
        </w:rPr>
        <w:t>¶</w:t>
      </w:r>
      <w:r>
        <w:rPr>
          <w:rFonts w:ascii="Arial" w:hAnsi="Arial" w:cs="Arial"/>
          <w:sz w:val="22"/>
          <w:szCs w:val="22"/>
        </w:rPr>
        <w:t xml:space="preserve"> 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 xml:space="preserve">Adjusted for all covariates in models </w:t>
      </w:r>
      <w:r>
        <w:rPr>
          <w:rFonts w:ascii="Arial" w:hAnsi="Arial" w:cs="Arial"/>
          <w:color w:val="000000" w:themeColor="text1"/>
          <w:sz w:val="22"/>
          <w:szCs w:val="22"/>
        </w:rPr>
        <w:t>2</w:t>
      </w:r>
      <w:r w:rsidRPr="00187E03">
        <w:rPr>
          <w:rFonts w:ascii="Arial" w:hAnsi="Arial" w:cs="Arial"/>
          <w:color w:val="000000" w:themeColor="text1"/>
          <w:sz w:val="22"/>
          <w:szCs w:val="22"/>
        </w:rPr>
        <w:t>-5.</w:t>
      </w:r>
    </w:p>
    <w:p w14:paraId="730A1232" w14:textId="77777777" w:rsidR="0034355B" w:rsidRDefault="0034355B"/>
    <w:sectPr w:rsidR="0034355B" w:rsidSect="00E7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E49"/>
    <w:rsid w:val="00013B6A"/>
    <w:rsid w:val="001853AC"/>
    <w:rsid w:val="001A0E49"/>
    <w:rsid w:val="00265883"/>
    <w:rsid w:val="00277A02"/>
    <w:rsid w:val="0034355B"/>
    <w:rsid w:val="00492C1A"/>
    <w:rsid w:val="004E3138"/>
    <w:rsid w:val="005278BD"/>
    <w:rsid w:val="007864CA"/>
    <w:rsid w:val="00A57A1C"/>
    <w:rsid w:val="00A83B2A"/>
    <w:rsid w:val="00C36AE1"/>
    <w:rsid w:val="00CA6589"/>
    <w:rsid w:val="00D7688F"/>
    <w:rsid w:val="00DD7626"/>
    <w:rsid w:val="00E22DA9"/>
    <w:rsid w:val="00E770A4"/>
    <w:rsid w:val="00F8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EE497"/>
  <w15:chartTrackingRefBased/>
  <w15:docId w15:val="{A0F06A08-1EB4-4240-AA95-9720C9B5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Jacob</dc:creator>
  <cp:keywords/>
  <dc:description/>
  <cp:lastModifiedBy>Pierce, Jacob</cp:lastModifiedBy>
  <cp:revision>1</cp:revision>
  <dcterms:created xsi:type="dcterms:W3CDTF">2020-09-23T01:19:00Z</dcterms:created>
  <dcterms:modified xsi:type="dcterms:W3CDTF">2020-09-23T01:19:00Z</dcterms:modified>
</cp:coreProperties>
</file>